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1EDCE" w14:textId="724E0489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0" w:name="_Hlk56361052"/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3E73DD">
        <w:rPr>
          <w:rFonts w:asciiTheme="majorBidi" w:hAnsiTheme="majorBidi" w:cstheme="majorBidi"/>
          <w:b/>
          <w:bCs/>
          <w:sz w:val="28"/>
          <w:szCs w:val="28"/>
        </w:rPr>
        <w:t>10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</w:t>
      </w:r>
      <w:r>
        <w:rPr>
          <w:rFonts w:asciiTheme="majorBidi" w:hAnsiTheme="majorBidi" w:cstheme="majorBidi"/>
          <w:sz w:val="28"/>
          <w:szCs w:val="28"/>
        </w:rPr>
        <w:t>peak ankle power</w:t>
      </w:r>
    </w:p>
    <w:bookmarkEnd w:id="0"/>
    <w:p w14:paraId="70FB1675" w14:textId="6B9986A1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6D3812E" w14:textId="77777777" w:rsidR="003E73DD" w:rsidRPr="003E73DD" w:rsidRDefault="003E73DD" w:rsidP="003E73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E73DD" w:rsidRPr="003E73DD" w14:paraId="4E961B80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8CB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E73D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E73DD" w:rsidRPr="003E73DD" w14:paraId="6332653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9E13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E73DD" w:rsidRPr="003E73DD" w14:paraId="257CFE37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6174E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CE82C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E73DD" w:rsidRPr="003E73DD" w14:paraId="39FACA19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154A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A8A62B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ApowerBase_peak</w:t>
            </w:r>
          </w:p>
        </w:tc>
      </w:tr>
      <w:tr w:rsidR="003E73DD" w:rsidRPr="003E73DD" w14:paraId="1CF625D6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7E7F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6FAC220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ApowerPlus_peak</w:t>
            </w:r>
          </w:p>
        </w:tc>
      </w:tr>
      <w:tr w:rsidR="003E73DD" w:rsidRPr="003E73DD" w14:paraId="4AFC7229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163EE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278450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ApowerMinus_peak</w:t>
            </w:r>
          </w:p>
        </w:tc>
      </w:tr>
    </w:tbl>
    <w:p w14:paraId="51B46237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28B139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0"/>
        <w:gridCol w:w="1054"/>
        <w:gridCol w:w="1480"/>
        <w:gridCol w:w="1054"/>
      </w:tblGrid>
      <w:tr w:rsidR="003E73DD" w:rsidRPr="003E73DD" w14:paraId="648AE5A1" w14:textId="77777777">
        <w:trPr>
          <w:cantSplit/>
        </w:trPr>
        <w:tc>
          <w:tcPr>
            <w:tcW w:w="55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39800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E73D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E73DD" w:rsidRPr="003E73DD" w14:paraId="6EA92A3F" w14:textId="77777777">
        <w:trPr>
          <w:cantSplit/>
        </w:trPr>
        <w:tc>
          <w:tcPr>
            <w:tcW w:w="199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98431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523E3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8B52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BB048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E73DD" w:rsidRPr="003E73DD" w14:paraId="7D80497D" w14:textId="77777777">
        <w:trPr>
          <w:cantSplit/>
        </w:trPr>
        <w:tc>
          <w:tcPr>
            <w:tcW w:w="19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69B1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ApowerBase_peak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9747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3.6881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6A7D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.4580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D2BBE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E73DD" w:rsidRPr="003E73DD" w14:paraId="7E63697E" w14:textId="77777777">
        <w:trPr>
          <w:cantSplit/>
        </w:trPr>
        <w:tc>
          <w:tcPr>
            <w:tcW w:w="1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02AC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ApowerPl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71E5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2.3482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3D2F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9881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20FBA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E73DD" w:rsidRPr="003E73DD" w14:paraId="55DCFB31" w14:textId="77777777">
        <w:trPr>
          <w:cantSplit/>
        </w:trPr>
        <w:tc>
          <w:tcPr>
            <w:tcW w:w="19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D3049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ApowerMin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637AB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3.2609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673C8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.45385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8A11E3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199D7CD1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CA14A0" w14:textId="75FC1559" w:rsid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CBEBB2" w14:textId="441DE8F3" w:rsid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7E9196" w14:textId="74A40320" w:rsid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18E872" w14:textId="7D9A4722" w:rsid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A7EEDF" w14:textId="1F839CE2" w:rsid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26429A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E73DD" w:rsidRPr="003E73DD" w14:paraId="79020B0A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6088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E73D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E73DD" w:rsidRPr="003E73DD" w14:paraId="50B121BB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E835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E73DD" w:rsidRPr="003E73DD" w14:paraId="7B80F96B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67D23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F81BD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50BFC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D90EE0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1C9752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E5E6A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CE618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E73DD" w:rsidRPr="003E73DD" w14:paraId="3687D0E4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ED7B9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AB94F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FAA2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4.05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F0710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EBE70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7.02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CAF6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1.72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288D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F797C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</w:tr>
      <w:tr w:rsidR="003E73DD" w:rsidRPr="003E73DD" w14:paraId="5DA6B88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659BD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9296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53BA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4.05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DCE6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81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43EB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7.7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7425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1.7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88BC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86FD0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</w:tr>
      <w:tr w:rsidR="003E73DD" w:rsidRPr="003E73DD" w14:paraId="07DA6F0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0321C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4F68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3CF8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4.05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D200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23F93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7.02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DC97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1.7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7872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A85BE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</w:tr>
      <w:tr w:rsidR="003E73DD" w:rsidRPr="003E73DD" w14:paraId="6A7F1ED8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E15B2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7275D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201D1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4.05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09B11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DC554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4.05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BFE03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1.7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09F8B2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96A68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</w:tr>
      <w:tr w:rsidR="003E73DD" w:rsidRPr="003E73DD" w14:paraId="75017326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CF3F4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B557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AABC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6.77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D645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0008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D206F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6271E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B9410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3DD" w:rsidRPr="003E73DD" w14:paraId="007E7C8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AB7A6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4B11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AA51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6.77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CF06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5.45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0437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6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B9ED9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DCE29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EDBD2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3DD" w:rsidRPr="003E73DD" w14:paraId="6B65709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7B139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B609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4A8C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6.77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BB38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34F23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0FA65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6C388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C1A1B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3DD" w:rsidRPr="003E73DD" w14:paraId="2110B07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9D813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73CB1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43FC1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6.77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2ACF0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56179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19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CD4BF7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C24BD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0E44AA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4E0612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4B8F4C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E73DD" w:rsidRPr="003E73DD" w14:paraId="611AA8E7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5174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E73D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E73DD" w:rsidRPr="003E73DD" w14:paraId="4B80C1B7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E82E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E73DD" w:rsidRPr="003E73DD" w14:paraId="296480F1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94759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072E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F4FF9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FDADA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FCA8A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E73D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DFE51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E73D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E73DD" w:rsidRPr="003E73DD" w14:paraId="6819F6EC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37273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A518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56D19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B40340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ED5CD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1016A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41B71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E73DD" w:rsidRPr="003E73DD" w14:paraId="4500B349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22B61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139E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6EB5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340</w:t>
            </w:r>
            <w:r w:rsidRPr="003E73D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F710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29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0D0A5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12A5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55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375F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2.129</w:t>
            </w:r>
          </w:p>
        </w:tc>
      </w:tr>
      <w:tr w:rsidR="003E73DD" w:rsidRPr="003E73DD" w14:paraId="7CE8688E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EAC05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2057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F7F4E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42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7C145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31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26460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5A036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.42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41D72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283</w:t>
            </w:r>
          </w:p>
        </w:tc>
      </w:tr>
      <w:tr w:rsidR="003E73DD" w:rsidRPr="003E73DD" w14:paraId="6465AA43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000AE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FB29C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3F16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1.340</w:t>
            </w:r>
            <w:r w:rsidRPr="003E73D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0B104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29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3D3E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5ED0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2.12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C3461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.551</w:t>
            </w:r>
          </w:p>
        </w:tc>
      </w:tr>
      <w:tr w:rsidR="003E73DD" w:rsidRPr="003E73DD" w14:paraId="428C1E1D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41C37A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F4F1D2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3EDB83E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.913</w:t>
            </w:r>
            <w:r w:rsidRPr="003E73D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C1E9C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23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326D88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A0C602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1.55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6D91F22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.269</w:t>
            </w:r>
          </w:p>
        </w:tc>
      </w:tr>
      <w:tr w:rsidR="003E73DD" w:rsidRPr="003E73DD" w14:paraId="3260F66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6C124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7170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B0F1B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.42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F550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31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EB02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9DA7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-1.28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7E9D2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429</w:t>
            </w:r>
          </w:p>
        </w:tc>
      </w:tr>
      <w:tr w:rsidR="003E73DD" w:rsidRPr="003E73DD" w14:paraId="331943BE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D8CD1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3FD93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7E1816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913</w:t>
            </w:r>
            <w:r w:rsidRPr="003E73D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6EC16F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23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FF9711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53358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.26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3A3BE9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1.557</w:t>
            </w:r>
          </w:p>
        </w:tc>
      </w:tr>
      <w:tr w:rsidR="003E73DD" w:rsidRPr="003E73DD" w14:paraId="5ED4478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8B1A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E73DD" w:rsidRPr="003E73DD" w14:paraId="677A89B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192D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E73DD" w:rsidRPr="003E73DD" w14:paraId="0DB95148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33947" w14:textId="77777777" w:rsidR="003E73DD" w:rsidRPr="003E73DD" w:rsidRDefault="003E73DD" w:rsidP="003E73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73DD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196FEDA2" w14:textId="77777777" w:rsidR="003E73DD" w:rsidRPr="003E73DD" w:rsidRDefault="003E73DD" w:rsidP="003E73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CEBFB4" w14:textId="77777777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1EDAD66" w14:textId="77777777" w:rsidR="00500EDA" w:rsidRPr="00335BFA" w:rsidRDefault="00500EDA" w:rsidP="00335BFA">
      <w:pPr>
        <w:rPr>
          <w:b/>
          <w:bCs/>
          <w:sz w:val="28"/>
          <w:szCs w:val="28"/>
        </w:rPr>
      </w:pPr>
    </w:p>
    <w:sectPr w:rsidR="00500EDA" w:rsidRPr="00335BFA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D31786"/>
    <w:rsid w:val="00DF4922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50:00Z</dcterms:modified>
</cp:coreProperties>
</file>